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D7C9EA" w14:textId="18A73370" w:rsidR="00A25389" w:rsidRPr="00F7370D" w:rsidRDefault="000974D3" w:rsidP="00F51314">
      <w:pPr>
        <w:spacing w:line="240" w:lineRule="auto"/>
        <w:rPr>
          <w:rFonts w:eastAsiaTheme="minorHAnsi"/>
          <w:sz w:val="20"/>
          <w:szCs w:val="20"/>
        </w:rPr>
      </w:pPr>
      <w:bookmarkStart w:id="0" w:name="_GoBack"/>
      <w:r>
        <w:rPr>
          <w:szCs w:val="22"/>
        </w:rPr>
        <w:t xml:space="preserve">S1 </w:t>
      </w:r>
      <w:r w:rsidR="00A25389" w:rsidRPr="00FA33BA">
        <w:rPr>
          <w:szCs w:val="22"/>
        </w:rPr>
        <w:t>Table</w:t>
      </w:r>
      <w:r w:rsidR="00A25389">
        <w:rPr>
          <w:noProof/>
          <w:szCs w:val="22"/>
        </w:rPr>
        <w:t>:</w:t>
      </w:r>
      <w:r w:rsidR="00A25389" w:rsidRPr="00FA33BA">
        <w:rPr>
          <w:szCs w:val="22"/>
        </w:rPr>
        <w:t xml:space="preserve"> Inclusion and exclusion criteria for selection of studies</w:t>
      </w:r>
      <w:r w:rsidR="00A25389">
        <w:rPr>
          <w:szCs w:val="22"/>
        </w:rPr>
        <w:t xml:space="preserve"> </w:t>
      </w:r>
    </w:p>
    <w:tbl>
      <w:tblPr>
        <w:tblStyle w:val="TableGrid"/>
        <w:tblW w:w="818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4111"/>
      </w:tblGrid>
      <w:tr w:rsidR="00A25389" w:rsidRPr="00DE6CE9" w14:paraId="3E11E827" w14:textId="77777777" w:rsidTr="00182D98">
        <w:trPr>
          <w:trHeight w:val="426"/>
        </w:trPr>
        <w:tc>
          <w:tcPr>
            <w:tcW w:w="4077" w:type="dxa"/>
            <w:vAlign w:val="center"/>
          </w:tcPr>
          <w:bookmarkEnd w:id="0"/>
          <w:p w14:paraId="2C69FE4F" w14:textId="77777777" w:rsidR="00A25389" w:rsidRPr="00DE6CE9" w:rsidRDefault="00A25389" w:rsidP="00F51314">
            <w:pPr>
              <w:spacing w:line="240" w:lineRule="auto"/>
              <w:jc w:val="center"/>
              <w:rPr>
                <w:b/>
              </w:rPr>
            </w:pPr>
            <w:r w:rsidRPr="00DE6CE9">
              <w:rPr>
                <w:b/>
              </w:rPr>
              <w:t>Inclusion criteria</w:t>
            </w:r>
          </w:p>
        </w:tc>
        <w:tc>
          <w:tcPr>
            <w:tcW w:w="4111" w:type="dxa"/>
            <w:vAlign w:val="center"/>
          </w:tcPr>
          <w:p w14:paraId="794DF08A" w14:textId="77777777" w:rsidR="00A25389" w:rsidRPr="00DE6CE9" w:rsidRDefault="00A25389" w:rsidP="00F51314">
            <w:pPr>
              <w:spacing w:line="240" w:lineRule="auto"/>
              <w:jc w:val="center"/>
              <w:rPr>
                <w:b/>
              </w:rPr>
            </w:pPr>
            <w:r w:rsidRPr="00DE6CE9">
              <w:rPr>
                <w:b/>
              </w:rPr>
              <w:t>Exclusions criteria</w:t>
            </w:r>
          </w:p>
        </w:tc>
      </w:tr>
      <w:tr w:rsidR="00A25389" w:rsidRPr="00DE6CE9" w14:paraId="57B5A19F" w14:textId="77777777" w:rsidTr="00182D98">
        <w:trPr>
          <w:trHeight w:val="203"/>
        </w:trPr>
        <w:tc>
          <w:tcPr>
            <w:tcW w:w="4077" w:type="dxa"/>
          </w:tcPr>
          <w:p w14:paraId="5003EA1F" w14:textId="77777777" w:rsidR="00A25389" w:rsidRPr="00F51314" w:rsidRDefault="00A25389" w:rsidP="00F51314">
            <w:pPr>
              <w:spacing w:line="276" w:lineRule="auto"/>
              <w:jc w:val="left"/>
            </w:pPr>
            <w:r w:rsidRPr="00F51314">
              <w:t xml:space="preserve">Participants aged </w:t>
            </w:r>
            <w:r w:rsidRPr="00F51314">
              <w:rPr>
                <w:rFonts w:eastAsia="MS Gothic"/>
              </w:rPr>
              <w:t>≤</w:t>
            </w:r>
            <w:r w:rsidRPr="00F51314">
              <w:t xml:space="preserve"> 19 years </w:t>
            </w:r>
          </w:p>
        </w:tc>
        <w:tc>
          <w:tcPr>
            <w:tcW w:w="4111" w:type="dxa"/>
          </w:tcPr>
          <w:p w14:paraId="41398BD1" w14:textId="77777777" w:rsidR="00A25389" w:rsidRPr="00F51314" w:rsidRDefault="00A25389" w:rsidP="00F51314">
            <w:pPr>
              <w:spacing w:line="276" w:lineRule="auto"/>
              <w:jc w:val="left"/>
            </w:pPr>
            <w:r w:rsidRPr="00F51314">
              <w:t>Participants aged &gt;19.</w:t>
            </w:r>
          </w:p>
        </w:tc>
      </w:tr>
      <w:tr w:rsidR="00A25389" w:rsidRPr="00DE6CE9" w14:paraId="4535D191" w14:textId="77777777" w:rsidTr="00182D98">
        <w:trPr>
          <w:trHeight w:val="1473"/>
        </w:trPr>
        <w:tc>
          <w:tcPr>
            <w:tcW w:w="4077" w:type="dxa"/>
          </w:tcPr>
          <w:p w14:paraId="6E0642A6" w14:textId="32C606DA" w:rsidR="00A25389" w:rsidRPr="00F51314" w:rsidRDefault="00A25389" w:rsidP="005350EF">
            <w:pPr>
              <w:spacing w:line="276" w:lineRule="auto"/>
              <w:jc w:val="left"/>
            </w:pPr>
            <w:r w:rsidRPr="00F51314">
              <w:t xml:space="preserve">Children and adolescent with common chronic diseases: cardiovascular diseases, chronic respiratory diseases diabetes and malignancy. Chronic diseases defined as medical conditions lasting at least </w:t>
            </w:r>
            <w:r w:rsidR="005350EF">
              <w:t>3</w:t>
            </w:r>
            <w:r w:rsidRPr="00F51314">
              <w:t xml:space="preserve"> months, diagnosed by a doctor or by using generally accepted objective criteria. </w:t>
            </w:r>
          </w:p>
        </w:tc>
        <w:tc>
          <w:tcPr>
            <w:tcW w:w="4111" w:type="dxa"/>
          </w:tcPr>
          <w:p w14:paraId="0137DE1C" w14:textId="77777777" w:rsidR="00A25389" w:rsidRPr="00F51314" w:rsidRDefault="00A25389" w:rsidP="00F51314">
            <w:pPr>
              <w:spacing w:line="276" w:lineRule="auto"/>
              <w:jc w:val="left"/>
            </w:pPr>
            <w:r w:rsidRPr="00F51314">
              <w:t>Children and adolescents with acute diseases</w:t>
            </w:r>
            <w:r w:rsidRPr="00F51314" w:rsidDel="005A4EBA">
              <w:t xml:space="preserve"> </w:t>
            </w:r>
            <w:r w:rsidRPr="00F51314">
              <w:t>or conditions (e.g. post-surgery) that may have impacted their PA levels.</w:t>
            </w:r>
          </w:p>
          <w:p w14:paraId="575078C4" w14:textId="77777777" w:rsidR="00A25389" w:rsidRPr="00F51314" w:rsidRDefault="00A25389" w:rsidP="00F51314">
            <w:pPr>
              <w:spacing w:line="276" w:lineRule="auto"/>
              <w:jc w:val="left"/>
            </w:pPr>
            <w:r w:rsidRPr="00F51314">
              <w:t xml:space="preserve">Participants who had any limitation to their PA e.g. orthopaedic injury. </w:t>
            </w:r>
          </w:p>
        </w:tc>
      </w:tr>
      <w:tr w:rsidR="00A25389" w:rsidRPr="00DE6CE9" w14:paraId="08314A68" w14:textId="77777777" w:rsidTr="00182D98">
        <w:trPr>
          <w:trHeight w:val="1950"/>
        </w:trPr>
        <w:tc>
          <w:tcPr>
            <w:tcW w:w="4077" w:type="dxa"/>
          </w:tcPr>
          <w:p w14:paraId="3CB58F3A" w14:textId="5E5BED03" w:rsidR="00A25389" w:rsidRPr="00F51314" w:rsidRDefault="00A25389" w:rsidP="005350EF">
            <w:pPr>
              <w:spacing w:line="276" w:lineRule="auto"/>
              <w:jc w:val="left"/>
            </w:pPr>
            <w:r w:rsidRPr="00F51314">
              <w:rPr>
                <w:rStyle w:val="Strong"/>
                <w:b w:val="0"/>
              </w:rPr>
              <w:t>MVPA</w:t>
            </w:r>
            <w:r w:rsidRPr="00F51314">
              <w:t xml:space="preserve"> and/ S</w:t>
            </w:r>
            <w:r w:rsidR="005350EF">
              <w:t>T</w:t>
            </w:r>
            <w:r w:rsidRPr="00F51314">
              <w:rPr>
                <w:rStyle w:val="Strong"/>
                <w:b w:val="0"/>
              </w:rPr>
              <w:t xml:space="preserve"> measured by </w:t>
            </w:r>
            <w:r w:rsidRPr="00F51314">
              <w:t xml:space="preserve">accelerometer </w:t>
            </w:r>
            <w:r w:rsidRPr="00F51314">
              <w:rPr>
                <w:rStyle w:val="Strong"/>
                <w:b w:val="0"/>
              </w:rPr>
              <w:t xml:space="preserve">methods for at least </w:t>
            </w:r>
            <w:r w:rsidRPr="00F51314">
              <w:t>6 h/day for three consecutive days or more.</w:t>
            </w:r>
          </w:p>
        </w:tc>
        <w:tc>
          <w:tcPr>
            <w:tcW w:w="4111" w:type="dxa"/>
          </w:tcPr>
          <w:p w14:paraId="1C447EF6" w14:textId="4757E544" w:rsidR="00A25389" w:rsidRPr="00F51314" w:rsidRDefault="00A25389" w:rsidP="00F51314">
            <w:pPr>
              <w:spacing w:line="276" w:lineRule="auto"/>
              <w:jc w:val="left"/>
            </w:pPr>
            <w:r w:rsidRPr="00F51314">
              <w:t xml:space="preserve">- Studies that used subjective methods of MVPA </w:t>
            </w:r>
            <w:r w:rsidRPr="00F51314">
              <w:rPr>
                <w:rStyle w:val="Strong"/>
                <w:b w:val="0"/>
              </w:rPr>
              <w:t>and S</w:t>
            </w:r>
            <w:r w:rsidR="005350EF">
              <w:rPr>
                <w:rStyle w:val="Strong"/>
                <w:b w:val="0"/>
              </w:rPr>
              <w:t>T</w:t>
            </w:r>
            <w:r w:rsidRPr="00F51314">
              <w:t xml:space="preserve"> measurement (child report, parent, or carer proxy report).</w:t>
            </w:r>
          </w:p>
          <w:p w14:paraId="0AC76382" w14:textId="77777777" w:rsidR="00A25389" w:rsidRPr="00F51314" w:rsidRDefault="00A25389" w:rsidP="00F51314">
            <w:pPr>
              <w:spacing w:line="276" w:lineRule="auto"/>
              <w:jc w:val="left"/>
            </w:pPr>
            <w:r w:rsidRPr="00F51314">
              <w:t xml:space="preserve">- Studies that used objective and direct observation methods apart from accelerometers (e.g. heart rate monitors, pedometers). </w:t>
            </w:r>
          </w:p>
          <w:p w14:paraId="1E413849" w14:textId="23B676A6" w:rsidR="00A25389" w:rsidRPr="00F51314" w:rsidRDefault="00A25389" w:rsidP="00F51314">
            <w:pPr>
              <w:spacing w:line="276" w:lineRule="auto"/>
              <w:jc w:val="left"/>
            </w:pPr>
            <w:r w:rsidRPr="00F51314">
              <w:t xml:space="preserve">- Studies which measured MVPA </w:t>
            </w:r>
            <w:r w:rsidRPr="00F51314">
              <w:rPr>
                <w:rStyle w:val="Strong"/>
                <w:b w:val="0"/>
              </w:rPr>
              <w:t>or S</w:t>
            </w:r>
            <w:r w:rsidR="005350EF">
              <w:rPr>
                <w:rStyle w:val="Strong"/>
                <w:b w:val="0"/>
              </w:rPr>
              <w:t>T</w:t>
            </w:r>
            <w:r w:rsidRPr="00F51314">
              <w:rPr>
                <w:rStyle w:val="Strong"/>
                <w:b w:val="0"/>
              </w:rPr>
              <w:t xml:space="preserve"> </w:t>
            </w:r>
            <w:r w:rsidRPr="00F51314">
              <w:t xml:space="preserve">for less than 6 hours per day. </w:t>
            </w:r>
          </w:p>
          <w:p w14:paraId="47191BFD" w14:textId="77777777" w:rsidR="00A25389" w:rsidRPr="00F51314" w:rsidRDefault="00A25389" w:rsidP="00F51314">
            <w:pPr>
              <w:spacing w:line="276" w:lineRule="auto"/>
              <w:jc w:val="left"/>
            </w:pPr>
            <w:r w:rsidRPr="00F51314">
              <w:t>- Studies that collected PA data over two days or less.</w:t>
            </w:r>
          </w:p>
          <w:p w14:paraId="2953A017" w14:textId="77777777" w:rsidR="00A25389" w:rsidRPr="00F51314" w:rsidRDefault="00A25389" w:rsidP="00F51314">
            <w:pPr>
              <w:spacing w:line="276" w:lineRule="auto"/>
              <w:jc w:val="left"/>
            </w:pPr>
            <w:r w:rsidRPr="00F51314">
              <w:t xml:space="preserve">- Studies that focused only on specific periods of the day </w:t>
            </w:r>
            <w:r w:rsidRPr="00F51314">
              <w:rPr>
                <w:rFonts w:eastAsia="ArialMT"/>
              </w:rPr>
              <w:t>(e.g. school activity only or outdoor activity only).</w:t>
            </w:r>
          </w:p>
        </w:tc>
      </w:tr>
      <w:tr w:rsidR="00A25389" w:rsidRPr="00DE6CE9" w14:paraId="6E65F87D" w14:textId="77777777" w:rsidTr="00182D98">
        <w:trPr>
          <w:trHeight w:val="533"/>
        </w:trPr>
        <w:tc>
          <w:tcPr>
            <w:tcW w:w="4077" w:type="dxa"/>
          </w:tcPr>
          <w:p w14:paraId="66002629" w14:textId="77777777" w:rsidR="00A25389" w:rsidRPr="00F51314" w:rsidRDefault="00A25389" w:rsidP="00F51314">
            <w:pPr>
              <w:spacing w:line="276" w:lineRule="auto"/>
              <w:jc w:val="left"/>
            </w:pPr>
            <w:r w:rsidRPr="00F51314">
              <w:t>Articles published in English from 2000.</w:t>
            </w:r>
          </w:p>
          <w:p w14:paraId="2EC4DD72" w14:textId="77777777" w:rsidR="00A25389" w:rsidRPr="00F51314" w:rsidRDefault="00A25389" w:rsidP="00F51314">
            <w:pPr>
              <w:spacing w:line="276" w:lineRule="auto"/>
              <w:jc w:val="left"/>
            </w:pPr>
            <w:r w:rsidRPr="00F51314">
              <w:t>Published in peer-reviewed journals.</w:t>
            </w:r>
          </w:p>
        </w:tc>
        <w:tc>
          <w:tcPr>
            <w:tcW w:w="4111" w:type="dxa"/>
          </w:tcPr>
          <w:p w14:paraId="51701D21" w14:textId="77777777" w:rsidR="00A25389" w:rsidRPr="00F51314" w:rsidRDefault="00A25389" w:rsidP="00F51314">
            <w:pPr>
              <w:spacing w:line="276" w:lineRule="auto"/>
              <w:jc w:val="left"/>
            </w:pPr>
            <w:r w:rsidRPr="00F51314">
              <w:t>Articles published before 2000.</w:t>
            </w:r>
          </w:p>
          <w:p w14:paraId="551A561A" w14:textId="77777777" w:rsidR="00A25389" w:rsidRPr="00F51314" w:rsidRDefault="00A25389" w:rsidP="00F51314">
            <w:pPr>
              <w:spacing w:line="276" w:lineRule="auto"/>
              <w:jc w:val="left"/>
            </w:pPr>
            <w:r w:rsidRPr="00F51314">
              <w:t>Review papers without original data, studies using previously reported data.</w:t>
            </w:r>
          </w:p>
        </w:tc>
      </w:tr>
      <w:tr w:rsidR="00A25389" w:rsidRPr="00DE6CE9" w14:paraId="0828E8CB" w14:textId="77777777" w:rsidTr="00182D98">
        <w:trPr>
          <w:trHeight w:val="223"/>
        </w:trPr>
        <w:tc>
          <w:tcPr>
            <w:tcW w:w="4077" w:type="dxa"/>
          </w:tcPr>
          <w:p w14:paraId="58FAB378" w14:textId="77777777" w:rsidR="00A25389" w:rsidRPr="00F51314" w:rsidRDefault="00A25389" w:rsidP="00F51314">
            <w:pPr>
              <w:spacing w:line="276" w:lineRule="auto"/>
              <w:jc w:val="left"/>
            </w:pPr>
            <w:r w:rsidRPr="00F51314">
              <w:t>Human studies</w:t>
            </w:r>
          </w:p>
        </w:tc>
        <w:tc>
          <w:tcPr>
            <w:tcW w:w="4111" w:type="dxa"/>
          </w:tcPr>
          <w:p w14:paraId="24C3D757" w14:textId="77777777" w:rsidR="00A25389" w:rsidRPr="00F51314" w:rsidRDefault="00A25389" w:rsidP="00F51314">
            <w:pPr>
              <w:spacing w:line="276" w:lineRule="auto"/>
              <w:jc w:val="left"/>
            </w:pPr>
            <w:r w:rsidRPr="00F51314">
              <w:t xml:space="preserve">Animal studies. </w:t>
            </w:r>
          </w:p>
        </w:tc>
      </w:tr>
    </w:tbl>
    <w:p w14:paraId="24777277" w14:textId="6BD3D69B" w:rsidR="00A36C38" w:rsidRPr="001E1B13" w:rsidRDefault="00A25389" w:rsidP="00F51314">
      <w:pPr>
        <w:spacing w:line="240" w:lineRule="auto"/>
        <w:rPr>
          <w:b/>
        </w:rPr>
      </w:pPr>
      <w:r w:rsidRPr="001E1B13">
        <w:rPr>
          <w:rStyle w:val="Strong"/>
          <w:b w:val="0"/>
        </w:rPr>
        <w:t>MVPA: Moderate-to-Vigorous Intensity Physical Activity; PA: physical activity; S</w:t>
      </w:r>
      <w:r w:rsidR="005350EF" w:rsidRPr="001E1B13">
        <w:rPr>
          <w:rStyle w:val="Strong"/>
          <w:b w:val="0"/>
        </w:rPr>
        <w:t>T</w:t>
      </w:r>
      <w:r w:rsidRPr="001E1B13">
        <w:rPr>
          <w:rStyle w:val="Strong"/>
          <w:b w:val="0"/>
        </w:rPr>
        <w:t xml:space="preserve">: sedentary </w:t>
      </w:r>
      <w:r w:rsidR="005350EF" w:rsidRPr="001E1B13">
        <w:rPr>
          <w:rStyle w:val="Strong"/>
          <w:b w:val="0"/>
        </w:rPr>
        <w:t>time</w:t>
      </w:r>
      <w:r w:rsidRPr="001E1B13">
        <w:rPr>
          <w:rStyle w:val="Strong"/>
          <w:b w:val="0"/>
        </w:rPr>
        <w:t>.</w:t>
      </w:r>
    </w:p>
    <w:sectPr w:rsidR="00A36C38" w:rsidRPr="001E1B13" w:rsidSect="00A36C38">
      <w:headerReference w:type="even" r:id="rId7"/>
      <w:head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FC5166" w14:textId="77777777" w:rsidR="009F2CD1" w:rsidRDefault="009F2CD1" w:rsidP="001F3791">
      <w:pPr>
        <w:spacing w:line="240" w:lineRule="auto"/>
      </w:pPr>
      <w:r>
        <w:separator/>
      </w:r>
    </w:p>
  </w:endnote>
  <w:endnote w:type="continuationSeparator" w:id="0">
    <w:p w14:paraId="4CF49A85" w14:textId="77777777" w:rsidR="009F2CD1" w:rsidRDefault="009F2CD1" w:rsidP="001F37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E79E64" w14:textId="77777777" w:rsidR="009F2CD1" w:rsidRDefault="009F2CD1" w:rsidP="001F3791">
      <w:pPr>
        <w:spacing w:line="240" w:lineRule="auto"/>
      </w:pPr>
      <w:r>
        <w:separator/>
      </w:r>
    </w:p>
  </w:footnote>
  <w:footnote w:type="continuationSeparator" w:id="0">
    <w:p w14:paraId="03DA2D4D" w14:textId="77777777" w:rsidR="009F2CD1" w:rsidRDefault="009F2CD1" w:rsidP="001F379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17B049" w14:textId="77777777" w:rsidR="001F3791" w:rsidRDefault="001F3791" w:rsidP="00E435D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9F79FC" w14:textId="77777777" w:rsidR="001F3791" w:rsidRDefault="001F3791" w:rsidP="001F3791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174439" w14:textId="77777777" w:rsidR="001F3791" w:rsidRDefault="001F3791" w:rsidP="00E435D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E1B13">
      <w:rPr>
        <w:rStyle w:val="PageNumber"/>
        <w:noProof/>
      </w:rPr>
      <w:t>1</w:t>
    </w:r>
    <w:r>
      <w:rPr>
        <w:rStyle w:val="PageNumber"/>
      </w:rPr>
      <w:fldChar w:fldCharType="end"/>
    </w:r>
  </w:p>
  <w:p w14:paraId="400B5DB8" w14:textId="77777777" w:rsidR="001F3791" w:rsidRDefault="001F3791" w:rsidP="001F3791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389"/>
    <w:rsid w:val="000974D3"/>
    <w:rsid w:val="001E1B13"/>
    <w:rsid w:val="001F3791"/>
    <w:rsid w:val="005350EF"/>
    <w:rsid w:val="009F2CD1"/>
    <w:rsid w:val="00A25389"/>
    <w:rsid w:val="00A36C38"/>
    <w:rsid w:val="00F51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92B9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389"/>
    <w:pPr>
      <w:spacing w:line="360" w:lineRule="auto"/>
      <w:contextualSpacing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25389"/>
    <w:rPr>
      <w:b/>
      <w:bCs/>
    </w:rPr>
  </w:style>
  <w:style w:type="table" w:styleId="TableGrid">
    <w:name w:val="Table Grid"/>
    <w:basedOn w:val="TableNormal"/>
    <w:uiPriority w:val="59"/>
    <w:rsid w:val="00A253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3791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3791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1F37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389"/>
    <w:pPr>
      <w:spacing w:line="360" w:lineRule="auto"/>
      <w:contextualSpacing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25389"/>
    <w:rPr>
      <w:b/>
      <w:bCs/>
    </w:rPr>
  </w:style>
  <w:style w:type="table" w:styleId="TableGrid">
    <w:name w:val="Table Grid"/>
    <w:basedOn w:val="TableNormal"/>
    <w:uiPriority w:val="59"/>
    <w:rsid w:val="00A253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3791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3791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1F37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3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ELMESMSARI</dc:creator>
  <cp:keywords/>
  <dc:description/>
  <cp:lastModifiedBy>Rabha A T Sulyman</cp:lastModifiedBy>
  <cp:revision>6</cp:revision>
  <dcterms:created xsi:type="dcterms:W3CDTF">2016-09-26T10:41:00Z</dcterms:created>
  <dcterms:modified xsi:type="dcterms:W3CDTF">2017-06-02T13:07:00Z</dcterms:modified>
  <cp:category/>
</cp:coreProperties>
</file>